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DA8" w:rsidRPr="00185ADC" w:rsidRDefault="00C90DA8" w:rsidP="00C90DA8">
      <w:pPr>
        <w:rPr>
          <w:sz w:val="28"/>
        </w:rPr>
      </w:pPr>
      <w:r w:rsidRPr="00185ADC">
        <w:rPr>
          <w:sz w:val="28"/>
        </w:rPr>
        <w:t>Supplementary Figure legends</w:t>
      </w:r>
    </w:p>
    <w:p w:rsidR="00C90DA8" w:rsidRDefault="00C90DA8" w:rsidP="00C90DA8">
      <w:r>
        <w:t xml:space="preserve">Supplementary </w:t>
      </w:r>
      <w:r w:rsidRPr="00845CAE">
        <w:t xml:space="preserve">Figure 1.- Cross-section of a proximal convoluted tubule </w:t>
      </w:r>
      <w:r>
        <w:t xml:space="preserve">(PCT) </w:t>
      </w:r>
      <w:r w:rsidRPr="00845CAE">
        <w:t xml:space="preserve">from a six-month old control animal. </w:t>
      </w:r>
      <w:r>
        <w:t>A basal lamina (arrows) limits the epithelial cell at the basal border. The apical domain of epithelial cells is characterized by a well-developed brush border (BB) with a high number of microvilli partially occluding the tubular lumen (L). Epithelial cells show central or basal positioned nuclei (N) and a high number of spherical and/or elongated mitochondria.</w:t>
      </w:r>
    </w:p>
    <w:p w:rsidR="00C90DA8" w:rsidRDefault="00C90DA8" w:rsidP="00C90DA8"/>
    <w:p w:rsidR="00C90DA8" w:rsidRDefault="00C90DA8" w:rsidP="00C90DA8">
      <w:r>
        <w:t xml:space="preserve">Supplementary Figure 2.- Representative images of cytoplasm portions of PCT epithelial cells from control (A) and 18-months CR-submitted animals with different dietary fats (B, CRL; C, CRS and D, CRF) showing a relatively large number of mitochondria (arrows). In C and D swollen mitochondria </w:t>
      </w:r>
      <w:r w:rsidRPr="00974391">
        <w:t>are clearly visible</w:t>
      </w:r>
      <w:r>
        <w:t xml:space="preserve">. The bars are equal to 2 </w:t>
      </w:r>
      <w:r>
        <w:rPr>
          <w:rFonts w:cstheme="minorHAnsi"/>
        </w:rPr>
        <w:t>µ</w:t>
      </w:r>
      <w:r>
        <w:t>m (N= nucleus).</w:t>
      </w:r>
    </w:p>
    <w:p w:rsidR="000800BD" w:rsidRDefault="000800BD" w:rsidP="00C90DA8"/>
    <w:p w:rsidR="000800BD" w:rsidRDefault="000800BD" w:rsidP="00C90DA8">
      <w:r>
        <w:t>Supplementary Figure 3.- Represent</w:t>
      </w:r>
      <w:r w:rsidR="000F15E2">
        <w:t xml:space="preserve">ative gels stained with Ponceau </w:t>
      </w:r>
      <w:r>
        <w:t xml:space="preserve">S used to normalize quantifications of the different antibody bands </w:t>
      </w:r>
      <w:r w:rsidRPr="000F15E2">
        <w:t>show</w:t>
      </w:r>
      <w:r w:rsidR="009379B6" w:rsidRPr="000F15E2">
        <w:t>n</w:t>
      </w:r>
      <w:r>
        <w:t xml:space="preserve"> in this paper. Panels A and C show control </w:t>
      </w:r>
      <w:r w:rsidRPr="000F15E2">
        <w:rPr>
          <w:i/>
        </w:rPr>
        <w:t>versus</w:t>
      </w:r>
      <w:r>
        <w:t xml:space="preserve"> calorie restricted mice; panels B and D represent the different dietary fats under calorie restriction. Panels A and B were used to normalize anti-P16, anti-PGC-1</w:t>
      </w:r>
      <w:r>
        <w:rPr>
          <w:rFonts w:cstheme="minorHAnsi"/>
        </w:rPr>
        <w:t>α</w:t>
      </w:r>
      <w:r>
        <w:t xml:space="preserve"> and anti-Beclin1 and panels C and D were used to normalize Nrf1, TFAM and LC3-I/LC3-II.</w:t>
      </w:r>
    </w:p>
    <w:p w:rsidR="000800BD" w:rsidRDefault="000800BD" w:rsidP="00C90DA8"/>
    <w:p w:rsidR="000800BD" w:rsidRDefault="000800BD" w:rsidP="00C90DA8">
      <w:r>
        <w:t xml:space="preserve">Supplementary Figure 4.- </w:t>
      </w:r>
      <w:r w:rsidR="001D00F7">
        <w:t xml:space="preserve">Correlation analyses between different glomerular filtration structures (panels A, B and C) and glomerular structures </w:t>
      </w:r>
      <w:r w:rsidR="00055DEF" w:rsidRPr="000F15E2">
        <w:rPr>
          <w:i/>
        </w:rPr>
        <w:t>versus</w:t>
      </w:r>
      <w:r w:rsidR="001D00F7">
        <w:t xml:space="preserve"> mitochondrial mass in epithelial cells from proximal convoluted tubules (D, E and F). Panel A shows filtration slits (FS) </w:t>
      </w:r>
      <w:r w:rsidR="001D00F7" w:rsidRPr="000F15E2">
        <w:rPr>
          <w:i/>
        </w:rPr>
        <w:t>versus</w:t>
      </w:r>
      <w:r w:rsidR="001D00F7">
        <w:t xml:space="preserve"> glomerular basal membrane (GBM) thickness; panel B, podocyte foot processes (PFP) </w:t>
      </w:r>
      <w:r w:rsidR="00CB0766" w:rsidRPr="000F15E2">
        <w:rPr>
          <w:i/>
        </w:rPr>
        <w:t>versus</w:t>
      </w:r>
      <w:r w:rsidR="000F15E2">
        <w:rPr>
          <w:i/>
        </w:rPr>
        <w:t xml:space="preserve"> </w:t>
      </w:r>
      <w:r w:rsidR="001D00F7" w:rsidRPr="000F15E2">
        <w:t>GBM</w:t>
      </w:r>
      <w:r w:rsidR="001D00F7">
        <w:t xml:space="preserve"> and </w:t>
      </w:r>
      <w:r w:rsidR="00CB0766" w:rsidRPr="000F15E2">
        <w:t>panel</w:t>
      </w:r>
      <w:r w:rsidR="000F15E2">
        <w:t xml:space="preserve"> </w:t>
      </w:r>
      <w:r w:rsidR="001D00F7">
        <w:t xml:space="preserve">C, PFP </w:t>
      </w:r>
      <w:r w:rsidR="00CB0766" w:rsidRPr="000F15E2">
        <w:rPr>
          <w:i/>
        </w:rPr>
        <w:t>versus</w:t>
      </w:r>
      <w:r w:rsidR="000F15E2">
        <w:rPr>
          <w:i/>
        </w:rPr>
        <w:t xml:space="preserve"> </w:t>
      </w:r>
      <w:r w:rsidR="001D00F7">
        <w:t xml:space="preserve">FS. Panel D </w:t>
      </w:r>
      <w:r w:rsidR="00CB0766" w:rsidRPr="000F15E2">
        <w:t>depicts</w:t>
      </w:r>
      <w:r w:rsidR="001D00F7">
        <w:t xml:space="preserve"> GBM thickness </w:t>
      </w:r>
      <w:r w:rsidR="00CB0766" w:rsidRPr="000F15E2">
        <w:rPr>
          <w:i/>
        </w:rPr>
        <w:t>versus</w:t>
      </w:r>
      <w:r w:rsidR="000F15E2">
        <w:rPr>
          <w:i/>
        </w:rPr>
        <w:t xml:space="preserve"> </w:t>
      </w:r>
      <w:r w:rsidR="00055DEF">
        <w:t xml:space="preserve">mitochondrial volume density (Vv) in PCT cells; panel E, GBM thickness </w:t>
      </w:r>
      <w:r w:rsidR="00CB0766" w:rsidRPr="000F15E2">
        <w:rPr>
          <w:i/>
        </w:rPr>
        <w:t>versus</w:t>
      </w:r>
      <w:r w:rsidR="000F15E2">
        <w:rPr>
          <w:i/>
        </w:rPr>
        <w:t xml:space="preserve"> </w:t>
      </w:r>
      <w:r w:rsidR="00055DEF">
        <w:t xml:space="preserve">mitochondrial numerical density in PCT cells and </w:t>
      </w:r>
      <w:r w:rsidR="00CB0766" w:rsidRPr="000F15E2">
        <w:t>panel</w:t>
      </w:r>
      <w:r w:rsidR="000F15E2">
        <w:t xml:space="preserve"> </w:t>
      </w:r>
      <w:r w:rsidR="00CB0766">
        <w:t xml:space="preserve">E, PFP width </w:t>
      </w:r>
      <w:r w:rsidR="00CB0766" w:rsidRPr="000F15E2">
        <w:rPr>
          <w:i/>
        </w:rPr>
        <w:t>versus</w:t>
      </w:r>
      <w:r w:rsidR="000F15E2">
        <w:rPr>
          <w:i/>
        </w:rPr>
        <w:t xml:space="preserve"> </w:t>
      </w:r>
      <w:r w:rsidR="00055DEF">
        <w:t>mitochondrial Vv in PCT cells. In panel A, p &lt;</w:t>
      </w:r>
      <w:r w:rsidR="000F15E2">
        <w:t xml:space="preserve"> </w:t>
      </w:r>
      <w:r w:rsidR="00055DEF">
        <w:t xml:space="preserve">0.001; </w:t>
      </w:r>
      <w:r w:rsidR="00CB0766" w:rsidRPr="000F15E2">
        <w:t>in</w:t>
      </w:r>
      <w:r w:rsidR="000F15E2">
        <w:t xml:space="preserve"> </w:t>
      </w:r>
      <w:r w:rsidR="00055DEF">
        <w:t>panels B-E, p &lt; 0.05.</w:t>
      </w:r>
      <w:r w:rsidR="00CB0766">
        <w:t xml:space="preserve"> In this figure C is</w:t>
      </w:r>
      <w:r w:rsidR="00491333">
        <w:t xml:space="preserve"> CON and L, S and F are CRL, CRS and CRF respectively. Number 6 and 18 indicates the duration of </w:t>
      </w:r>
      <w:r w:rsidR="00CB0766" w:rsidRPr="000F15E2">
        <w:t>dietary intervention</w:t>
      </w:r>
      <w:bookmarkStart w:id="0" w:name="_GoBack"/>
      <w:bookmarkEnd w:id="0"/>
      <w:r w:rsidR="00491333">
        <w:t xml:space="preserve"> period. </w:t>
      </w:r>
    </w:p>
    <w:sectPr w:rsidR="000800BD" w:rsidSect="001C6C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16AF" w:rsidRDefault="005516AF" w:rsidP="00491333">
      <w:pPr>
        <w:spacing w:after="0" w:line="240" w:lineRule="auto"/>
      </w:pPr>
      <w:r>
        <w:separator/>
      </w:r>
    </w:p>
  </w:endnote>
  <w:endnote w:type="continuationSeparator" w:id="1">
    <w:p w:rsidR="005516AF" w:rsidRDefault="005516AF" w:rsidP="00491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16AF" w:rsidRDefault="005516AF" w:rsidP="00491333">
      <w:pPr>
        <w:spacing w:after="0" w:line="240" w:lineRule="auto"/>
      </w:pPr>
      <w:r>
        <w:separator/>
      </w:r>
    </w:p>
  </w:footnote>
  <w:footnote w:type="continuationSeparator" w:id="1">
    <w:p w:rsidR="005516AF" w:rsidRDefault="005516AF" w:rsidP="00491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0DA8"/>
    <w:rsid w:val="00000CD5"/>
    <w:rsid w:val="00055DEF"/>
    <w:rsid w:val="000800BD"/>
    <w:rsid w:val="000F15E2"/>
    <w:rsid w:val="001C6C81"/>
    <w:rsid w:val="001D00F7"/>
    <w:rsid w:val="002503AB"/>
    <w:rsid w:val="00491333"/>
    <w:rsid w:val="004D5D94"/>
    <w:rsid w:val="005516AF"/>
    <w:rsid w:val="00684A3E"/>
    <w:rsid w:val="009379B6"/>
    <w:rsid w:val="00C90DA8"/>
    <w:rsid w:val="00CB0766"/>
    <w:rsid w:val="00DE4A70"/>
    <w:rsid w:val="00F200B6"/>
    <w:rsid w:val="00F37821"/>
    <w:rsid w:val="00F820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DA8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4913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91333"/>
    <w:rPr>
      <w:rFonts w:eastAsiaTheme="minorEastAsia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4913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91333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6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5-12-14T10:05:00Z</dcterms:created>
  <dcterms:modified xsi:type="dcterms:W3CDTF">2015-12-14T10:05:00Z</dcterms:modified>
</cp:coreProperties>
</file>